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7BD" w:rsidRDefault="00C07233" w:rsidP="00756070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6858000" cy="685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5_new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070" w:rsidRPr="00F50141" w:rsidRDefault="00756070" w:rsidP="00756070">
      <w:pPr>
        <w:rPr>
          <w:rFonts w:ascii="Arial" w:hAnsi="Arial" w:cs="Arial"/>
        </w:rPr>
      </w:pPr>
      <w:r w:rsidRPr="00756070">
        <w:rPr>
          <w:rFonts w:ascii="Arial" w:hAnsi="Arial" w:cs="Arial"/>
          <w:b/>
        </w:rPr>
        <w:t xml:space="preserve">Figure </w:t>
      </w:r>
      <w:r w:rsidR="000E7F07">
        <w:rPr>
          <w:rFonts w:ascii="Arial" w:hAnsi="Arial" w:cs="Arial"/>
          <w:b/>
        </w:rPr>
        <w:t>S5</w:t>
      </w:r>
      <w:r w:rsidR="00F50141">
        <w:rPr>
          <w:rFonts w:ascii="Arial" w:hAnsi="Arial" w:cs="Arial"/>
          <w:b/>
        </w:rPr>
        <w:t xml:space="preserve"> </w:t>
      </w:r>
      <w:r w:rsidR="000E7F07">
        <w:rPr>
          <w:rFonts w:ascii="Arial" w:hAnsi="Arial" w:cs="Arial"/>
        </w:rPr>
        <w:t xml:space="preserve">The 30 COGs with the strongest influence on the </w:t>
      </w:r>
      <w:r w:rsidR="000E7F07" w:rsidRPr="00C40BC5">
        <w:rPr>
          <w:rFonts w:ascii="Arial" w:hAnsi="Arial" w:cs="Arial"/>
        </w:rPr>
        <w:t xml:space="preserve">PCA </w:t>
      </w:r>
      <w:r w:rsidR="000E7F07">
        <w:rPr>
          <w:rFonts w:ascii="Arial" w:hAnsi="Arial" w:cs="Arial"/>
        </w:rPr>
        <w:t>grouping of the sponge-symbiont geno</w:t>
      </w:r>
      <w:bookmarkStart w:id="0" w:name="_GoBack"/>
      <w:bookmarkEnd w:id="0"/>
      <w:r w:rsidR="000E7F07">
        <w:rPr>
          <w:rFonts w:ascii="Arial" w:hAnsi="Arial" w:cs="Arial"/>
        </w:rPr>
        <w:t>mes.</w:t>
      </w:r>
    </w:p>
    <w:sectPr w:rsidR="00756070" w:rsidRPr="00F50141" w:rsidSect="004861E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7BD"/>
    <w:rsid w:val="000E7F07"/>
    <w:rsid w:val="00157800"/>
    <w:rsid w:val="004861E5"/>
    <w:rsid w:val="004C78A6"/>
    <w:rsid w:val="004E4BE2"/>
    <w:rsid w:val="005E57DF"/>
    <w:rsid w:val="00651B95"/>
    <w:rsid w:val="006F32F2"/>
    <w:rsid w:val="00756070"/>
    <w:rsid w:val="008667BD"/>
    <w:rsid w:val="00C07233"/>
    <w:rsid w:val="00C22AB3"/>
    <w:rsid w:val="00CA3CDE"/>
    <w:rsid w:val="00DA4AE7"/>
    <w:rsid w:val="00EF5B29"/>
    <w:rsid w:val="00F5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1F465-4E1B-4135-AD09-E55737FB0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bea@web.de</dc:creator>
  <cp:keywords/>
  <dc:description/>
  <cp:lastModifiedBy>Slaby, Beate</cp:lastModifiedBy>
  <cp:revision>3</cp:revision>
  <dcterms:created xsi:type="dcterms:W3CDTF">2016-12-21T10:07:00Z</dcterms:created>
  <dcterms:modified xsi:type="dcterms:W3CDTF">2017-05-03T07:52:00Z</dcterms:modified>
</cp:coreProperties>
</file>